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F40CE6" w:rsidR="00C15F3C" w:rsidP="000630AF" w:rsidRDefault="007C4A81" w14:paraId="5B40CD9E" w14:textId="77777777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F40CE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Supplementary Figure</w:t>
      </w:r>
      <w:r w:rsidRPr="00F40CE6" w:rsidR="0063479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s</w:t>
      </w:r>
      <w:r w:rsidRPr="00F40CE6" w:rsidR="00C15F3C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F40376" w:rsidP="00F40376" w:rsidRDefault="00F40376" w14:paraId="7A7DA119" w14:textId="77777777">
      <w:pPr>
        <w:pStyle w:val="NormalWeb"/>
      </w:pPr>
      <w:r>
        <w:rPr>
          <w:noProof/>
        </w:rPr>
        <w:drawing>
          <wp:inline distT="0" distB="0" distL="0" distR="0" wp14:anchorId="409A244F" wp14:editId="773F7F23">
            <wp:extent cx="5925312" cy="3171825"/>
            <wp:effectExtent l="0" t="0" r="0" b="0"/>
            <wp:docPr id="2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28" cy="3174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F40CE6" w:rsidR="007C4A81" w:rsidP="000630AF" w:rsidRDefault="00FA52C9" w14:paraId="5B40CDA1" w14:textId="573C90EB">
      <w:pPr>
        <w:spacing w:line="360" w:lineRule="auto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 w:rsidRPr="00F40CE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 xml:space="preserve">Fig. </w:t>
      </w:r>
      <w:r w:rsidRPr="00F40CE6" w:rsidR="007C4A81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S</w:t>
      </w:r>
      <w:r w:rsidR="0095423A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1</w:t>
      </w:r>
      <w:r w:rsidRPr="00F40CE6" w:rsidR="004D613B">
        <w:rPr>
          <w:rFonts w:ascii="Times New Roman" w:hAnsi="Times New Roman" w:eastAsia="Times New Roman" w:cs="Times New Roman"/>
          <w:sz w:val="24"/>
          <w:szCs w:val="24"/>
          <w:lang w:eastAsia="en-IN"/>
        </w:rPr>
        <w:t xml:space="preserve"> </w:t>
      </w:r>
      <w:r w:rsidRPr="00F40CE6" w:rsidR="004D613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Combined bar and scatter plot showing SMW-wise mean </w:t>
      </w:r>
      <w:r w:rsidRPr="00EE056E" w:rsidR="00EE056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bacterial blight severity (%)</w:t>
      </w:r>
      <w:r w:rsidR="00EE056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F40CE6" w:rsidR="004D613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with inter-annual variability (2014–2024).</w:t>
      </w:r>
    </w:p>
    <w:p w:rsidR="009B0AF8" w:rsidP="000630AF" w:rsidRDefault="009B0AF8" w14:paraId="5B40CDA2" w14:textId="049346B7">
      <w:pPr>
        <w:spacing w:line="360" w:lineRule="auto"/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</w:pPr>
    </w:p>
    <w:p w:rsidRPr="00F40CE6" w:rsidR="007C4A81" w:rsidP="61321483" w:rsidRDefault="00FA52C9" w14:paraId="5B40CDA4" w14:textId="60B88E1B">
      <w:pPr>
        <w:pStyle w:val="NormalWeb"/>
        <w:spacing w:line="360" w:lineRule="auto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  <w:r w:rsidR="00EE056E">
        <w:drawing>
          <wp:inline wp14:editId="0A4DB02D" wp14:anchorId="46295D0C">
            <wp:extent cx="5731510" cy="5153609"/>
            <wp:effectExtent l="0" t="0" r="2540" b="9525"/>
            <wp:docPr id="564393441" name="Picture 5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xmlns:r="http://schemas.openxmlformats.org/officeDocument/2006/relationships"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53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61321483" w:rsidR="00FA52C9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IN"/>
        </w:rPr>
        <w:t xml:space="preserve">Fig. </w:t>
      </w:r>
      <w:r w:rsidRPr="61321483" w:rsidR="00F40CE6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IN"/>
        </w:rPr>
        <w:t>S</w:t>
      </w:r>
      <w:r w:rsidRPr="61321483" w:rsidR="0095423A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IN"/>
        </w:rPr>
        <w:t>2</w:t>
      </w:r>
      <w:r w:rsidRPr="00F40CE6" w:rsidR="004D613B">
        <w:rPr>
          <w:rFonts w:ascii="Times New Roman" w:hAnsi="Times New Roman" w:eastAsia="Times New Roman" w:cs="Times New Roman"/>
          <w:sz w:val="24"/>
          <w:szCs w:val="24"/>
          <w:lang w:eastAsia="en-IN"/>
        </w:rPr>
        <w:t xml:space="preserve"> </w:t>
      </w:r>
      <w:r w:rsidRPr="61321483" w:rsidR="004D61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ie chart </w:t>
      </w:r>
      <w:r w:rsidRPr="61321483" w:rsidR="004D61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epresenting</w:t>
      </w:r>
      <w:r w:rsidRPr="61321483" w:rsidR="004D61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proportional contribution of each month to the average </w:t>
      </w:r>
      <w:r w:rsidRPr="61321483" w:rsidR="003D2AF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acterial blight</w:t>
      </w:r>
      <w:r w:rsidRPr="61321483" w:rsidR="004D61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verity</w:t>
      </w:r>
      <w:r w:rsidRPr="61321483" w:rsidR="003D2AF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r w:rsidRPr="61321483" w:rsidR="009F0B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%)</w:t>
      </w:r>
      <w:r w:rsidRPr="61321483" w:rsidR="004D613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61321483" w:rsidR="009F0BD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:rsidR="00136F2A" w:rsidP="00136F2A" w:rsidRDefault="00136F2A" w14:paraId="4DAB9725" w14:textId="77777777">
      <w:pPr>
        <w:pStyle w:val="NormalWeb"/>
      </w:pPr>
      <w:r>
        <w:rPr>
          <w:noProof/>
        </w:rPr>
        <w:lastRenderedPageBreak/>
        <w:drawing>
          <wp:inline distT="0" distB="0" distL="0" distR="0" wp14:anchorId="4AD23D22" wp14:editId="071A98C1">
            <wp:extent cx="5866790" cy="3128010"/>
            <wp:effectExtent l="0" t="0" r="635" b="0"/>
            <wp:docPr id="2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301" cy="313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5F3C" w:rsidP="000630AF" w:rsidRDefault="00FA52C9" w14:paraId="5B40CDA5" w14:textId="6B42F62A">
      <w:pPr>
        <w:spacing w:line="360" w:lineRule="auto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F40CE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 xml:space="preserve">Fig. </w:t>
      </w:r>
      <w:r w:rsidRPr="00F40CE6" w:rsidR="00F40CE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S</w:t>
      </w:r>
      <w:r w:rsidR="0095423A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>3</w:t>
      </w:r>
      <w:r w:rsidRPr="00F40CE6" w:rsidR="00C15F3C">
        <w:rPr>
          <w:rFonts w:ascii="Times New Roman" w:hAnsi="Times New Roman" w:eastAsia="Times New Roman" w:cs="Times New Roman"/>
          <w:sz w:val="24"/>
          <w:szCs w:val="24"/>
          <w:lang w:eastAsia="en-IN"/>
        </w:rPr>
        <w:t xml:space="preserve"> </w:t>
      </w:r>
      <w:r w:rsidRPr="00F40CE6" w:rsidR="004D613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Bar plot displaying monthly mean </w:t>
      </w:r>
      <w:r w:rsidRPr="00EE056E" w:rsidR="00EE056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bacterial blight severity (%)</w:t>
      </w:r>
      <w:r w:rsidR="00EE056E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 xml:space="preserve"> </w:t>
      </w:r>
      <w:r w:rsidRPr="00F40CE6" w:rsidR="004D613B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aggregated over the study period (2014–2024).</w:t>
      </w:r>
    </w:p>
    <w:p w:rsidRPr="00F40CE6" w:rsidR="00E97027" w:rsidP="00E97027" w:rsidRDefault="00E97027" w14:paraId="77A08649" w14:textId="556EDD83">
      <w:pPr>
        <w:pStyle w:val="NormalWeb"/>
        <w:spacing w:line="36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934BCF0" wp14:editId="42782D9A">
                <wp:simplePos x="0" y="0"/>
                <wp:positionH relativeFrom="column">
                  <wp:posOffset>3124200</wp:posOffset>
                </wp:positionH>
                <wp:positionV relativeFrom="paragraph">
                  <wp:posOffset>635000</wp:posOffset>
                </wp:positionV>
                <wp:extent cx="2870200" cy="1946275"/>
                <wp:effectExtent l="0" t="0" r="6350" b="0"/>
                <wp:wrapThrough wrapText="bothSides">
                  <wp:wrapPolygon edited="0">
                    <wp:start x="860" y="0"/>
                    <wp:lineTo x="860" y="3383"/>
                    <wp:lineTo x="0" y="5920"/>
                    <wp:lineTo x="0" y="21353"/>
                    <wp:lineTo x="21504" y="21353"/>
                    <wp:lineTo x="21504" y="0"/>
                    <wp:lineTo x="860" y="0"/>
                  </wp:wrapPolygon>
                </wp:wrapThrough>
                <wp:docPr id="87785400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70200" cy="1946275"/>
                          <a:chOff x="0" y="0"/>
                          <a:chExt cx="2870200" cy="1946275"/>
                        </a:xfrm>
                      </wpg:grpSpPr>
                      <pic:pic xmlns:pic="http://schemas.openxmlformats.org/drawingml/2006/picture">
                        <pic:nvPicPr>
                          <pic:cNvPr id="1930170338" name="Picture 12" descr="D:\Documents\Downloads\Untitled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6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33400"/>
                            <a:ext cx="2870200" cy="1412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1083293" name="Picture 530010315" descr="D:\Documents\Downloads\Untitled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52" b="665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8750" y="0"/>
                            <a:ext cx="2705100" cy="723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1" style="position:absolute;margin-left:246pt;margin-top:50pt;width:226pt;height:153.25pt;z-index:251660288" coordsize="28702,19462" o:spid="_x0000_s1026" w14:anchorId="4030FA5A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2" style="position:absolute;top:5334;width:28702;height:14128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">
                  <v:imagedata croptop="22712f" o:title="Untitled" r:id="rId11"/>
                </v:shape>
                <v:shape id="Picture 530010315" style="position:absolute;left:1587;width:27051;height:7232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">
                  <v:imagedata cropleft="3770f" cropbottom="43595f" o:title="Untitled" r:id="rId11"/>
                </v:shape>
                <w10:wrap type="through"/>
              </v:group>
            </w:pict>
          </mc:Fallback>
        </mc:AlternateContent>
      </w:r>
      <w:r w:rsidRPr="00F40CE6">
        <w:rPr>
          <w:noProof/>
        </w:rPr>
        <w:drawing>
          <wp:inline distT="0" distB="0" distL="0" distR="0" wp14:anchorId="682D4B13" wp14:editId="79A5070F">
            <wp:extent cx="2759750" cy="2022995"/>
            <wp:effectExtent l="0" t="0" r="0" b="0"/>
            <wp:docPr id="11" name="Picture 11" descr="D:\Documents\Downloads\Untit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0" name="Picture 7" descr="D:\Documents\Downloads\Untitled.png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0">
                      <a:off x="0" y="0"/>
                      <a:ext cx="2759750" cy="202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027" w:rsidP="00E97027" w:rsidRDefault="00E97027" w14:paraId="644C8F96" w14:textId="705387A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0CE6">
        <w:rPr>
          <w:rFonts w:ascii="Times New Roman" w:hAnsi="Times New Roman" w:eastAsia="Times New Roman" w:cs="Times New Roman"/>
          <w:b/>
          <w:sz w:val="24"/>
          <w:szCs w:val="24"/>
          <w:lang w:eastAsia="en-IN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F40CE6">
        <w:rPr>
          <w:rFonts w:ascii="Times New Roman" w:hAnsi="Times New Roman" w:cs="Times New Roman"/>
          <w:sz w:val="24"/>
          <w:szCs w:val="24"/>
          <w:lang w:val="en-US"/>
        </w:rPr>
        <w:t xml:space="preserve"> Comparative performance of ML based regression models evaluated using the RMSE and R</w:t>
      </w:r>
      <w:r w:rsidRPr="00F40C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F40CE6">
        <w:rPr>
          <w:rFonts w:ascii="Times New Roman" w:hAnsi="Times New Roman" w:cs="Times New Roman"/>
          <w:sz w:val="24"/>
          <w:szCs w:val="24"/>
          <w:lang w:val="en-US"/>
        </w:rPr>
        <w:t xml:space="preserve">values. </w:t>
      </w:r>
    </w:p>
    <w:p w:rsidRPr="00F40CE6" w:rsidR="00E97027" w:rsidP="000630AF" w:rsidRDefault="00E97027" w14:paraId="2909CA3E" w14:textId="77777777">
      <w:pPr>
        <w:spacing w:line="360" w:lineRule="auto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</w:p>
    <w:p w:rsidRPr="009B0AF8" w:rsidR="00310324" w:rsidP="009B0AF8" w:rsidRDefault="009B0AF8" w14:paraId="5B40CDA7" w14:textId="77777777">
      <w:pPr>
        <w:spacing w:before="100" w:beforeAutospacing="1" w:after="100" w:afterAutospacing="1" w:line="240" w:lineRule="auto"/>
        <w:jc w:val="center"/>
        <w:rPr>
          <w:rFonts w:ascii="Times New Roman" w:hAnsi="Times New Roman" w:eastAsia="Times New Roman" w:cs="Times New Roman"/>
          <w:sz w:val="24"/>
          <w:szCs w:val="24"/>
          <w:lang w:eastAsia="en-IN" w:bidi="hi-IN"/>
        </w:rPr>
      </w:pPr>
      <w:r w:rsidRPr="009B0AF8">
        <w:rPr>
          <w:rFonts w:ascii="Times New Roman" w:hAnsi="Times New Roman" w:eastAsia="Times New Roman" w:cs="Times New Roman"/>
          <w:noProof/>
          <w:sz w:val="24"/>
          <w:szCs w:val="24"/>
          <w:lang w:eastAsia="en-IN" w:bidi="hi-IN"/>
        </w:rPr>
        <w:lastRenderedPageBreak/>
        <w:drawing>
          <wp:inline distT="0" distB="0" distL="0" distR="0" wp14:anchorId="5B40CDB8" wp14:editId="5B40CDB9">
            <wp:extent cx="5220269" cy="3661301"/>
            <wp:effectExtent l="0" t="0" r="0" b="0"/>
            <wp:docPr id="2" name="Picture 2" descr="C:\Users\hp\Downloads\RF_Top10_Import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ownloads\RF_Top10_Importanc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2"/>
                    <a:stretch/>
                  </pic:blipFill>
                  <pic:spPr bwMode="auto">
                    <a:xfrm>
                      <a:off x="0" y="0"/>
                      <a:ext cx="5239770" cy="3674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F40CE6" w:rsidR="00F52AB0" w:rsidP="009B0AF8" w:rsidRDefault="00FA52C9" w14:paraId="5B40CDA8" w14:textId="2E1AA5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1321483" w:rsidR="00FA52C9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eastAsia="en-IN"/>
        </w:rPr>
        <w:t xml:space="preserve">Fig. </w:t>
      </w:r>
      <w:r w:rsidRPr="61321483" w:rsidR="009B0AF8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S</w:t>
      </w:r>
      <w:r w:rsidRPr="61321483" w:rsidR="501A9DAE">
        <w:rPr>
          <w:rFonts w:ascii="Times New Roman" w:hAnsi="Times New Roman" w:cs="Times New Roman"/>
          <w:b w:val="1"/>
          <w:bCs w:val="1"/>
          <w:sz w:val="24"/>
          <w:szCs w:val="24"/>
          <w:lang w:val="en-US"/>
        </w:rPr>
        <w:t>5</w:t>
      </w:r>
      <w:r w:rsidRPr="61321483" w:rsidR="003103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61321483" w:rsidR="00B8516C">
        <w:rPr>
          <w:rFonts w:ascii="Times New Roman" w:hAnsi="Times New Roman" w:cs="Times New Roman"/>
          <w:sz w:val="24"/>
          <w:szCs w:val="24"/>
          <w:lang w:val="en-US"/>
        </w:rPr>
        <w:t xml:space="preserve">Random </w:t>
      </w:r>
      <w:r w:rsidRPr="61321483" w:rsidR="1606F00A">
        <w:rPr>
          <w:rFonts w:ascii="Times New Roman" w:hAnsi="Times New Roman" w:cs="Times New Roman"/>
          <w:sz w:val="24"/>
          <w:szCs w:val="24"/>
          <w:lang w:val="en-US"/>
        </w:rPr>
        <w:t>forest</w:t>
      </w:r>
      <w:r w:rsidRPr="61321483" w:rsidR="00B8516C">
        <w:rPr>
          <w:rFonts w:ascii="Times New Roman" w:hAnsi="Times New Roman" w:cs="Times New Roman"/>
          <w:sz w:val="24"/>
          <w:szCs w:val="24"/>
          <w:lang w:val="en-US"/>
        </w:rPr>
        <w:t xml:space="preserve"> variables importance based on percentage increase in MSE. </w:t>
      </w:r>
    </w:p>
    <w:p w:rsidR="00406768" w:rsidP="00406768" w:rsidRDefault="00406768" w14:paraId="52D04824" w14:textId="77777777">
      <w:pPr>
        <w:pStyle w:val="NormalWeb"/>
      </w:pPr>
      <w:r>
        <w:rPr>
          <w:noProof/>
        </w:rPr>
        <w:lastRenderedPageBreak/>
        <w:drawing>
          <wp:inline distT="0" distB="0" distL="0" distR="0" wp14:anchorId="1B6C7D53" wp14:editId="7A16F1F8">
            <wp:extent cx="5592222" cy="5189220"/>
            <wp:effectExtent l="0" t="0" r="8890" b="0"/>
            <wp:docPr id="2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525" cy="520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F40CE6" w:rsidR="00F40CE6" w:rsidP="00F40CE6" w:rsidRDefault="00F40CE6" w14:paraId="5B40CDAC" w14:textId="1C80F5D9">
      <w:pPr>
        <w:spacing w:line="240" w:lineRule="auto"/>
        <w:ind w:left="360"/>
        <w:jc w:val="both"/>
        <w:rPr>
          <w:rFonts w:ascii="Times New Roman" w:hAnsi="Times New Roman" w:eastAsia="Times New Roman" w:cs="Times New Roman"/>
          <w:sz w:val="24"/>
          <w:szCs w:val="24"/>
          <w:lang w:eastAsia="en-IN"/>
        </w:rPr>
      </w:pPr>
    </w:p>
    <w:p w:rsidRPr="00F40CE6" w:rsidR="00F40CE6" w:rsidP="00F40CE6" w:rsidRDefault="009B0AF8" w14:paraId="5B40CDAD" w14:textId="187B33C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1321483" w:rsidR="009B0AF8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eastAsia="en-IN"/>
        </w:rPr>
        <w:t>Fig. S</w:t>
      </w:r>
      <w:r w:rsidRPr="61321483" w:rsidR="4F14ADF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eastAsia="en-IN"/>
        </w:rPr>
        <w:t>6</w:t>
      </w:r>
      <w:r w:rsidRPr="61321483" w:rsidR="00F40CE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  <w:lang w:eastAsia="en-IN"/>
        </w:rPr>
        <w:t xml:space="preserve"> </w:t>
      </w:r>
      <w:r w:rsidRPr="61321483" w:rsidR="00F40CE6">
        <w:rPr>
          <w:rFonts w:ascii="Times New Roman" w:hAnsi="Times New Roman" w:eastAsia="Times New Roman" w:cs="Times New Roman"/>
          <w:color w:val="000000" w:themeColor="text1" w:themeTint="FF" w:themeShade="FF"/>
          <w:sz w:val="24"/>
          <w:szCs w:val="24"/>
          <w:lang w:eastAsia="en-IN"/>
        </w:rPr>
        <w:t>Forecast Error Variance Decomposition (FEVD) plot derived from the VAR model showing the relative contribution of bacterial blight severity and associated meteorological variables.</w:t>
      </w:r>
    </w:p>
    <w:sectPr w:rsidRPr="00F40CE6" w:rsidR="00F40CE6">
      <w:footerReference w:type="default" r:id="rId15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02F45" w:rsidP="000630AF" w:rsidRDefault="00102F45" w14:paraId="3AD51D78" w14:textId="77777777">
      <w:pPr>
        <w:spacing w:after="0" w:line="240" w:lineRule="auto"/>
      </w:pPr>
      <w:r>
        <w:separator/>
      </w:r>
    </w:p>
  </w:endnote>
  <w:endnote w:type="continuationSeparator" w:id="0">
    <w:p w:rsidR="00102F45" w:rsidP="000630AF" w:rsidRDefault="00102F45" w14:paraId="2FE2E59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98256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30AF" w:rsidRDefault="000630AF" w14:paraId="5B40CDC4" w14:textId="77777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4D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0630AF" w:rsidRDefault="000630AF" w14:paraId="5B40CDC5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02F45" w:rsidP="000630AF" w:rsidRDefault="00102F45" w14:paraId="1D39AAD6" w14:textId="77777777">
      <w:pPr>
        <w:spacing w:after="0" w:line="240" w:lineRule="auto"/>
      </w:pPr>
      <w:r>
        <w:separator/>
      </w:r>
    </w:p>
  </w:footnote>
  <w:footnote w:type="continuationSeparator" w:id="0">
    <w:p w:rsidR="00102F45" w:rsidP="000630AF" w:rsidRDefault="00102F45" w14:paraId="7CE603EA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173D5"/>
    <w:multiLevelType w:val="multilevel"/>
    <w:tmpl w:val="5F162F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436" w:hanging="36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79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9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5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1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1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76" w:hanging="1800"/>
      </w:pPr>
      <w:rPr>
        <w:rFonts w:hint="default"/>
      </w:rPr>
    </w:lvl>
  </w:abstractNum>
  <w:num w:numId="1" w16cid:durableId="112601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A81"/>
    <w:rsid w:val="000630AF"/>
    <w:rsid w:val="000F138C"/>
    <w:rsid w:val="00102F45"/>
    <w:rsid w:val="00134982"/>
    <w:rsid w:val="00136F2A"/>
    <w:rsid w:val="00187DC9"/>
    <w:rsid w:val="001A6CAA"/>
    <w:rsid w:val="0020731A"/>
    <w:rsid w:val="00310324"/>
    <w:rsid w:val="00334E1B"/>
    <w:rsid w:val="003D2AFB"/>
    <w:rsid w:val="00406768"/>
    <w:rsid w:val="004454EE"/>
    <w:rsid w:val="00451392"/>
    <w:rsid w:val="004D613B"/>
    <w:rsid w:val="0054122F"/>
    <w:rsid w:val="005C41F4"/>
    <w:rsid w:val="00634796"/>
    <w:rsid w:val="006B1884"/>
    <w:rsid w:val="00705F0F"/>
    <w:rsid w:val="007C4A81"/>
    <w:rsid w:val="00826FF0"/>
    <w:rsid w:val="00932C32"/>
    <w:rsid w:val="0093624F"/>
    <w:rsid w:val="009415D0"/>
    <w:rsid w:val="0095423A"/>
    <w:rsid w:val="009A722E"/>
    <w:rsid w:val="009B0AF8"/>
    <w:rsid w:val="009F0BD4"/>
    <w:rsid w:val="00B8516C"/>
    <w:rsid w:val="00BA22AE"/>
    <w:rsid w:val="00C15F3C"/>
    <w:rsid w:val="00CC396F"/>
    <w:rsid w:val="00CF6486"/>
    <w:rsid w:val="00E101E8"/>
    <w:rsid w:val="00E97027"/>
    <w:rsid w:val="00EE056E"/>
    <w:rsid w:val="00F30FAC"/>
    <w:rsid w:val="00F33B7E"/>
    <w:rsid w:val="00F40376"/>
    <w:rsid w:val="00F40CE6"/>
    <w:rsid w:val="00F52AB0"/>
    <w:rsid w:val="00F714D4"/>
    <w:rsid w:val="00FA52C9"/>
    <w:rsid w:val="00FA789F"/>
    <w:rsid w:val="01650AD4"/>
    <w:rsid w:val="1606F00A"/>
    <w:rsid w:val="44EBF34C"/>
    <w:rsid w:val="4F14ADF1"/>
    <w:rsid w:val="501A9DAE"/>
    <w:rsid w:val="61321483"/>
    <w:rsid w:val="732607F3"/>
    <w:rsid w:val="7597E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0CD9E"/>
  <w15:chartTrackingRefBased/>
  <w15:docId w15:val="{98AF34FF-0696-44CD-B6A5-9F27D8D67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F3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15F3C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IN" w:bidi="hi-IN"/>
    </w:rPr>
  </w:style>
  <w:style w:type="paragraph" w:styleId="Header">
    <w:name w:val="header"/>
    <w:basedOn w:val="Normal"/>
    <w:link w:val="HeaderChar"/>
    <w:uiPriority w:val="99"/>
    <w:unhideWhenUsed/>
    <w:rsid w:val="000630AF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0630AF"/>
  </w:style>
  <w:style w:type="paragraph" w:styleId="Footer">
    <w:name w:val="footer"/>
    <w:basedOn w:val="Normal"/>
    <w:link w:val="FooterChar"/>
    <w:uiPriority w:val="99"/>
    <w:unhideWhenUsed/>
    <w:rsid w:val="000630AF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0630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png" Id="rId8" /><Relationship Type="http://schemas.openxmlformats.org/officeDocument/2006/relationships/image" Target="media/image7.png" Id="rId13" /><Relationship Type="http://schemas.openxmlformats.org/officeDocument/2006/relationships/settings" Target="settings.xml" Id="rId3" /><Relationship Type="http://schemas.openxmlformats.org/officeDocument/2006/relationships/image" Target="media/image1.png" Id="rId7" /><Relationship Type="http://schemas.openxmlformats.org/officeDocument/2006/relationships/image" Target="media/image6.png" Id="rId12" /><Relationship Type="http://schemas.openxmlformats.org/officeDocument/2006/relationships/theme" Target="theme/theme1.xml" Id="rId17" /><Relationship Type="http://schemas.openxmlformats.org/officeDocument/2006/relationships/styles" Target="styles.xml" Id="rId2" /><Relationship Type="http://schemas.openxmlformats.org/officeDocument/2006/relationships/fontTable" Target="fontTable.xml" Id="rId16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image" Target="media/image5.png" Id="rId11" /><Relationship Type="http://schemas.openxmlformats.org/officeDocument/2006/relationships/footnotes" Target="footnotes.xml" Id="rId5" /><Relationship Type="http://schemas.openxmlformats.org/officeDocument/2006/relationships/footer" Target="footer1.xml" Id="rId15" /><Relationship Type="http://schemas.openxmlformats.org/officeDocument/2006/relationships/image" Target="media/image4.png" Id="rId10" /><Relationship Type="http://schemas.openxmlformats.org/officeDocument/2006/relationships/webSettings" Target="webSettings.xml" Id="rId4" /><Relationship Type="http://schemas.openxmlformats.org/officeDocument/2006/relationships/image" Target="media/image3.png" Id="rId9" /><Relationship Type="http://schemas.openxmlformats.org/officeDocument/2006/relationships/image" Target="media/image8.png" Id="rId1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P</dc:creator>
  <keywords/>
  <dc:description/>
  <lastModifiedBy>yukti3984@gmail.com</lastModifiedBy>
  <revision>11</revision>
  <dcterms:created xsi:type="dcterms:W3CDTF">2026-06-12T05:27:00.0000000Z</dcterms:created>
  <dcterms:modified xsi:type="dcterms:W3CDTF">2026-06-12T08:19:04.4500454Z</dcterms:modified>
</coreProperties>
</file>